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7D5EAE" w14:textId="7F5E397B" w:rsidR="00C27904" w:rsidRPr="00A52F5B" w:rsidRDefault="00256F76">
      <w:pPr>
        <w:rPr>
          <w:rFonts w:ascii="Times New Roman" w:hAnsi="Times New Roman" w:cs="Times New Roman"/>
        </w:rPr>
      </w:pPr>
      <w:r w:rsidRPr="00A52F5B">
        <w:rPr>
          <w:rFonts w:ascii="Times New Roman" w:hAnsi="Times New Roman" w:cs="Times New Roman"/>
          <w:b/>
        </w:rPr>
        <w:t xml:space="preserve">Supplementary data </w:t>
      </w:r>
      <w:bookmarkStart w:id="0" w:name="_GoBack"/>
      <w:bookmarkEnd w:id="0"/>
      <w:r w:rsidRPr="00A52F5B">
        <w:rPr>
          <w:rFonts w:ascii="Times New Roman" w:hAnsi="Times New Roman" w:cs="Times New Roman"/>
        </w:rPr>
        <w:t>Nucleotide and amino sequences of the CsNRT2.1.</w:t>
      </w:r>
    </w:p>
    <w:p w14:paraId="27D9866F" w14:textId="77777777" w:rsidR="00256F76" w:rsidRPr="00A52F5B" w:rsidRDefault="00256F76">
      <w:pPr>
        <w:rPr>
          <w:rFonts w:ascii="Times New Roman" w:hAnsi="Times New Roman" w:cs="Times New Roman"/>
        </w:rPr>
      </w:pPr>
    </w:p>
    <w:p w14:paraId="00DCBEAD" w14:textId="5F0705F9" w:rsidR="00256F76" w:rsidRPr="00A52F5B" w:rsidRDefault="00256F76">
      <w:pPr>
        <w:rPr>
          <w:rFonts w:ascii="Times New Roman" w:hAnsi="Times New Roman" w:cs="Times New Roman"/>
        </w:rPr>
      </w:pPr>
      <w:r w:rsidRPr="00A52F5B">
        <w:rPr>
          <w:rFonts w:ascii="Times New Roman" w:hAnsi="Times New Roman" w:cs="Times New Roman"/>
        </w:rPr>
        <w:t>CsNRT2.1 CDS:</w:t>
      </w:r>
    </w:p>
    <w:p w14:paraId="2B7CFD65" w14:textId="77777777" w:rsidR="00256F76" w:rsidRPr="00A52F5B" w:rsidRDefault="00256F76">
      <w:pPr>
        <w:rPr>
          <w:rFonts w:ascii="Times New Roman" w:hAnsi="Times New Roman" w:cs="Times New Roman"/>
        </w:rPr>
      </w:pPr>
    </w:p>
    <w:p w14:paraId="28B01876" w14:textId="7511E0A8" w:rsidR="00256F76" w:rsidRPr="00A52F5B" w:rsidRDefault="00256F76">
      <w:pPr>
        <w:rPr>
          <w:rFonts w:ascii="Times New Roman" w:hAnsi="Times New Roman" w:cs="Times New Roman"/>
        </w:rPr>
      </w:pPr>
      <w:r w:rsidRPr="00A52F5B">
        <w:rPr>
          <w:rFonts w:ascii="Times New Roman" w:hAnsi="Times New Roman" w:cs="Times New Roman"/>
        </w:rPr>
        <w:t>ATGGGTGATGTTGAAGGTTCTCCAGGAAGCTCAATGCATGGAGTGACTGGAAGAGAACAAACCTTTGCATTCTCTGTAGCTTCCCCGATCGTCCCAACTGACACCACGGCTAAATTTGCATTACCGGTCGACTCGGAGCATAAAGCTAAGGTTTTCAGGATATGGTCTCTAGCCAACCCCCACATGAGAACCTTCCACCTTTCTTGGATTTCCTTCTTCACATGCTTTGTGTCCACCTTCGCAGCCGCCCCTCTCGTCCCCATCATTCGCGACAACCTCAACCTGACGAAAGTCGACATCGGGAACGCTGGAGTTACATCTGTTTCTGGGAGTATCTTCTCTCGTCTTGTGATGGGGGCTGTGTGTGACCTTCTTGGACCACGCTATGGATGTGCGTTTTTGATAATGTTGTCGGCTCCGACGGTGTTTTGTATGTCGTTTGTGTCGAATGCTGCTGGTTACATAGCGGTTAGATTCATGATAGGGTTTTCGCTAGCGACGTTTGTGTCGTGTCAGTATTGGATGAGTACAATGTTTAATAGTCAGATAATAGGGCTTGTGAACGGGACAGCAGCTGGGTGGGGTAATATGGGAGGAGGAGCAACTCAATTAATAATGCCATTGTTGTATGAGGTTATTCAGAGAGCTGGTGCTACTCCTTTTACTGCTTGGAGGATCGCTTTCTTCATTCCTGGTTTCCTTCATGTTCTTATGGGCATTTTGGTTTTGACTCTTGGTCAAGACTTGCCTGATGGTAACCTTGCTAGTCTTCAGAAGAAGGGAAACGTTGCCAAAGACAAATTCTCCAATGTCTTGTGGTATGCTGTGACCAATTATCGAACTTGGATCTTCGTCCTCCTCTATGGCTACTCCATGGGGGTCGAGCTTTCCACCGATAACGTCATTGCTGAATATTTCTACGATAGGTTCGATCTAAAGCTTCACACAGCGGGAATCATTGCAGCAACATTCGGGATGGCGAATCTAGTGGCTAGACCGTTTGGAGGGTATGCGTCTGACGTAGCAGCGCGATACTTTGGGATGAGAGGAAGGTTGTGGACACTATGGATCCTACAAACATTTGGGGGAGTGTTTTGCATGTGGCTGGGTAAAGCAACCAAGTTGCCAATAGCAATAGCGGCAATGATATTGTTCTCAATAGGAGCACAAGCAGCATGTGGAGCAACATTTGGTATAATTCCATTCATATCAAGGAGATCTCTGGGAATAATATCAGGACTAACAGGAGCTGGTGGAAACTTTGGAAGTGGTTTAACACAATTAGTATTCTTCTCAACAACAAAATACTCAACTGACACAGGATTGTTTTTGATGGGAATAATGATTGTTTGTTGCACTCTTCCAGTAACTTTGGTTCATTTCCCTCAATGGGGAAGCATGTTTCTACCACCAACTAAACATGTTGAAAAATCAACTGAAGAGTTTTATTATGGTTCTGAATGGACTGAGGATGAAAAGAAGAAAGGTTTGCATCAACAAAGTATTAAGTTTGCTGAGAACAGCAGATCTGAACGTGGTAGACGTGTTGCTTCAGCTCCAACTCCACCAAATACAACTCCTACTCATGTTTGA</w:t>
      </w:r>
    </w:p>
    <w:p w14:paraId="49E48C7C" w14:textId="5FEE49D6" w:rsidR="00256F76" w:rsidRPr="00A52F5B" w:rsidRDefault="00256F76">
      <w:pPr>
        <w:rPr>
          <w:rFonts w:ascii="Times New Roman" w:hAnsi="Times New Roman" w:cs="Times New Roman"/>
        </w:rPr>
      </w:pPr>
    </w:p>
    <w:p w14:paraId="539379F2" w14:textId="37762086" w:rsidR="00256F76" w:rsidRPr="00A52F5B" w:rsidRDefault="00256F76">
      <w:pPr>
        <w:rPr>
          <w:rFonts w:ascii="Times New Roman" w:hAnsi="Times New Roman" w:cs="Times New Roman"/>
        </w:rPr>
      </w:pPr>
      <w:r w:rsidRPr="00A52F5B">
        <w:rPr>
          <w:rFonts w:ascii="Times New Roman" w:hAnsi="Times New Roman" w:cs="Times New Roman"/>
        </w:rPr>
        <w:t>CsNRT2.1 Protein:</w:t>
      </w:r>
    </w:p>
    <w:p w14:paraId="49CA8740" w14:textId="79B38288" w:rsidR="00256F76" w:rsidRPr="00A52F5B" w:rsidRDefault="00256F76">
      <w:pPr>
        <w:rPr>
          <w:rFonts w:ascii="Times New Roman" w:hAnsi="Times New Roman" w:cs="Times New Roman"/>
        </w:rPr>
      </w:pPr>
    </w:p>
    <w:p w14:paraId="76A384E7" w14:textId="38B96BAF" w:rsidR="00256F76" w:rsidRPr="00A52F5B" w:rsidRDefault="00256F76">
      <w:pPr>
        <w:rPr>
          <w:rFonts w:ascii="Times New Roman" w:hAnsi="Times New Roman" w:cs="Times New Roman"/>
        </w:rPr>
      </w:pPr>
      <w:r w:rsidRPr="00A52F5B">
        <w:rPr>
          <w:rFonts w:ascii="Times New Roman" w:hAnsi="Times New Roman" w:cs="Times New Roman"/>
        </w:rPr>
        <w:t>MGDVEGSPGSSMHGVTGREQTFAFSVASPIVPTDTTAKFALPVDSEHKAKVFRIWSLANPHMRTFHLSWISFFTCFVSTFAAAPLVPIIRDNLNLTKVDIGNAGVTSVSGSIFSRLVMGAVCDLLGPRYGCAFLIMLSAPTVFCMSFVSNAAGYIAVRFMIGFSLATFVSCQYWMSTMFNSQIIGLVNGTAAGWGNMGGGATQLIMPLLYEVIQRAGATPFTAWRIAFFIPGFLHVLMGILVLTLGQDLPDGNLASLQKKGNVAKDKFSNVLWYAVTNYRTWIFVLLYGYSMGVELSTDNVIAEYFYDRFDLKLHTAGIIAATFGMANLVARPFGGYASDVAARYFGMRGRLWTLWILQTFGGVFCMWLGKATKLPIAIAAMILFSIGAQAACGATFGIIPFISRRSLGIISGLTGAGGNFGSGLTQLVFFSTTKYSTDTGLFLMGIMIVCCTLPVTLVHFPQWGSMFLPPTKHVEKSTEEFYYGSEWTEDEKKKGLHQQSIKFAENSRSERGRRVASAPTPPNTTPTHV</w:t>
      </w:r>
    </w:p>
    <w:sectPr w:rsidR="00256F76" w:rsidRPr="00A52F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D5B813" w14:textId="77777777" w:rsidR="00E71D4A" w:rsidRDefault="00E71D4A" w:rsidP="00256F76">
      <w:r>
        <w:separator/>
      </w:r>
    </w:p>
  </w:endnote>
  <w:endnote w:type="continuationSeparator" w:id="0">
    <w:p w14:paraId="2997AE0C" w14:textId="77777777" w:rsidR="00E71D4A" w:rsidRDefault="00E71D4A" w:rsidP="00256F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09D05F" w14:textId="77777777" w:rsidR="00E71D4A" w:rsidRDefault="00E71D4A" w:rsidP="00256F76">
      <w:r>
        <w:separator/>
      </w:r>
    </w:p>
  </w:footnote>
  <w:footnote w:type="continuationSeparator" w:id="0">
    <w:p w14:paraId="088ADB98" w14:textId="77777777" w:rsidR="00E71D4A" w:rsidRDefault="00E71D4A" w:rsidP="00256F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24C"/>
    <w:rsid w:val="00256F76"/>
    <w:rsid w:val="0048120D"/>
    <w:rsid w:val="007E4F66"/>
    <w:rsid w:val="00A5124C"/>
    <w:rsid w:val="00A52F5B"/>
    <w:rsid w:val="00C27904"/>
    <w:rsid w:val="00E71D4A"/>
    <w:rsid w:val="00F55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096A4F"/>
  <w15:chartTrackingRefBased/>
  <w15:docId w15:val="{4333CAD9-D3CA-4737-BDD7-8775BE72A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6F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6F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6F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6F7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2</Words>
  <Characters>1896</Characters>
  <Application>Microsoft Office Word</Application>
  <DocSecurity>0</DocSecurity>
  <Lines>15</Lines>
  <Paragraphs>4</Paragraphs>
  <ScaleCrop>false</ScaleCrop>
  <Company/>
  <LinksUpToDate>false</LinksUpToDate>
  <CharactersWithSpaces>2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ctor</dc:creator>
  <cp:keywords/>
  <dc:description/>
  <cp:lastModifiedBy>Doctor</cp:lastModifiedBy>
  <cp:revision>4</cp:revision>
  <dcterms:created xsi:type="dcterms:W3CDTF">2018-04-18T13:56:00Z</dcterms:created>
  <dcterms:modified xsi:type="dcterms:W3CDTF">2018-04-19T11:57:00Z</dcterms:modified>
</cp:coreProperties>
</file>